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6"/>
        <w:gridCol w:w="2199"/>
        <w:gridCol w:w="352"/>
        <w:gridCol w:w="2268"/>
        <w:gridCol w:w="2268"/>
      </w:tblGrid>
      <w:tr w:rsidR="00005C59" w:rsidRPr="00B710EC" w:rsidTr="00712C49">
        <w:trPr>
          <w:trHeight w:val="225"/>
        </w:trPr>
        <w:tc>
          <w:tcPr>
            <w:tcW w:w="99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5C59" w:rsidRPr="0098088F" w:rsidRDefault="00005C59" w:rsidP="00712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e-DE"/>
              </w:rPr>
              <w:t xml:space="preserve">S3 </w:t>
            </w:r>
            <w:r w:rsidRPr="0098088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Table: Results of Poisson </w:t>
            </w:r>
            <w:proofErr w:type="spellStart"/>
            <w:r w:rsidRPr="0098088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model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>a</w:t>
            </w:r>
            <w:proofErr w:type="spellEnd"/>
            <w:r w:rsidRPr="0098088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: relative risks for Stroke, Erlangen, 1998-2014</w:t>
            </w:r>
          </w:p>
        </w:tc>
      </w:tr>
      <w:tr w:rsidR="00005C59" w:rsidRPr="00B710EC" w:rsidTr="00712C49">
        <w:trPr>
          <w:trHeight w:val="22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59" w:rsidRPr="00C34776" w:rsidRDefault="00005C59" w:rsidP="00712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ariables</w:t>
            </w:r>
          </w:p>
        </w:tc>
        <w:tc>
          <w:tcPr>
            <w:tcW w:w="48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C59" w:rsidRPr="00C34776" w:rsidRDefault="00005C59" w:rsidP="00712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Relative risk for Stroke (95%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I)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C59" w:rsidRPr="00C34776" w:rsidRDefault="00005C59" w:rsidP="00712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005C59" w:rsidRPr="00C34776" w:rsidTr="00712C49">
        <w:trPr>
          <w:trHeight w:val="225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C59" w:rsidRPr="00C34776" w:rsidRDefault="00005C59" w:rsidP="00712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C59" w:rsidRPr="00C34776" w:rsidRDefault="00005C59" w:rsidP="00712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Total </w:t>
            </w:r>
            <w:proofErr w:type="spellStart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pulation</w:t>
            </w:r>
            <w:proofErr w:type="spellEnd"/>
          </w:p>
        </w:tc>
        <w:tc>
          <w:tcPr>
            <w:tcW w:w="2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C59" w:rsidRPr="00C34776" w:rsidRDefault="00005C59" w:rsidP="00712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e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5C59" w:rsidRPr="00C34776" w:rsidRDefault="00005C59" w:rsidP="00712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omen</w:t>
            </w:r>
          </w:p>
        </w:tc>
      </w:tr>
      <w:tr w:rsidR="00005C59" w:rsidRPr="00C34776" w:rsidTr="00712C49">
        <w:trPr>
          <w:trHeight w:val="22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59" w:rsidRPr="00C34776" w:rsidRDefault="00005C59" w:rsidP="00712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l 1a (</w:t>
            </w:r>
            <w:proofErr w:type="spellStart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abetic</w:t>
            </w:r>
            <w:proofErr w:type="spellEnd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59" w:rsidRPr="00C34776" w:rsidRDefault="00005C59" w:rsidP="00712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59" w:rsidRPr="00C34776" w:rsidRDefault="00005C59" w:rsidP="00712C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59" w:rsidRPr="00C34776" w:rsidRDefault="00005C59" w:rsidP="00712C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B710EC" w:rsidRPr="00C34776" w:rsidTr="000323A4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0EC" w:rsidRPr="00C34776" w:rsidRDefault="00B710EC" w:rsidP="00B71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</w:t>
            </w:r>
            <w:proofErr w:type="spellStart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lendar</w:t>
            </w:r>
            <w:proofErr w:type="spellEnd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</w:t>
            </w:r>
            <w:proofErr w:type="spellEnd"/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D6EF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8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72-0.99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D6EF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8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68-1.0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D6EF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8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67-1.00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</w:tr>
      <w:tr w:rsidR="00B710EC" w:rsidRPr="00C34776" w:rsidTr="00B710EC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0EC" w:rsidRPr="00C34776" w:rsidRDefault="00B710EC" w:rsidP="00B71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Male vs. </w:t>
            </w:r>
            <w:proofErr w:type="spellStart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D6EF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89-1.4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10EC" w:rsidRPr="003D6EF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------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10EC" w:rsidRPr="003D6EF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--------</w:t>
            </w:r>
          </w:p>
        </w:tc>
      </w:tr>
      <w:tr w:rsidR="00B710EC" w:rsidRPr="00C34776" w:rsidTr="00B710EC">
        <w:trPr>
          <w:trHeight w:val="22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0EC" w:rsidRPr="00C34776" w:rsidRDefault="00B710EC" w:rsidP="00B71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Age (</w:t>
            </w:r>
            <w:proofErr w:type="spellStart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*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10EC" w:rsidRPr="003D6EF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10EC" w:rsidRPr="003D6EF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10EC" w:rsidRPr="003D6EF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B710EC" w:rsidRPr="00C34776" w:rsidTr="000323A4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0EC" w:rsidRPr="00C34776" w:rsidRDefault="00B710EC" w:rsidP="00B71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≥ 80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D6EF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.96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209-28.78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D6EF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8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6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7.2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D6EF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.68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.436-77.9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</w:tr>
      <w:tr w:rsidR="00B710EC" w:rsidRPr="00C34776" w:rsidTr="000323A4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0EC" w:rsidRPr="00C34776" w:rsidRDefault="00B710EC" w:rsidP="00B71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70-79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D6EF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97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856-17.57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D6EF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9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586-13.6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D6EF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.1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034-40.85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</w:tr>
      <w:tr w:rsidR="00B710EC" w:rsidRPr="00C34776" w:rsidTr="00193643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0EC" w:rsidRPr="00C34776" w:rsidRDefault="00B710EC" w:rsidP="00B71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60-69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D6EF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 (</w:t>
            </w: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071-10.7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D6EF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3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0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9.28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D6EF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50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657-19.8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</w:tr>
      <w:tr w:rsidR="00B710EC" w:rsidRPr="00C34776" w:rsidTr="00193643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0EC" w:rsidRPr="00C34776" w:rsidRDefault="00B710EC" w:rsidP="00B71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50-59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D6EF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 (</w:t>
            </w: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613-7.4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D6EF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08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701-5.59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D6EF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5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994-18.9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</w:tr>
      <w:tr w:rsidR="00B710EC" w:rsidRPr="00C34776" w:rsidTr="00B710EC">
        <w:trPr>
          <w:trHeight w:val="225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0EC" w:rsidRPr="00C34776" w:rsidRDefault="00B710EC" w:rsidP="00B71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10EC" w:rsidRPr="00C34776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10EC" w:rsidRPr="00C34776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10EC" w:rsidRPr="00C34776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710EC" w:rsidRPr="00C34776" w:rsidTr="00B710EC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0EC" w:rsidRPr="00C34776" w:rsidRDefault="00B710EC" w:rsidP="00B71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l 1b (non-</w:t>
            </w:r>
            <w:proofErr w:type="spellStart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abetic</w:t>
            </w:r>
            <w:proofErr w:type="spellEnd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0EC" w:rsidRPr="00C34776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0EC" w:rsidRPr="00C34776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bookmarkStart w:id="0" w:name="_GoBack"/>
            <w:bookmarkEnd w:id="0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0EC" w:rsidRPr="00C34776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B710EC" w:rsidRPr="00C34776" w:rsidTr="009B08A3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0EC" w:rsidRPr="00C34776" w:rsidRDefault="00B710EC" w:rsidP="00B71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</w:t>
            </w:r>
            <w:proofErr w:type="spellStart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lendar</w:t>
            </w:r>
            <w:proofErr w:type="spellEnd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</w:t>
            </w:r>
            <w:proofErr w:type="spellEnd"/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D6EF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9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89-1.0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D6EF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9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86-1.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D6EF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9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88-1.0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</w:tr>
      <w:tr w:rsidR="00B710EC" w:rsidRPr="00C34776" w:rsidTr="009B08A3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0EC" w:rsidRPr="00C34776" w:rsidRDefault="00B710EC" w:rsidP="00B71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Male vs. </w:t>
            </w:r>
            <w:proofErr w:type="spellStart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D6EF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8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84-1.29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10EC" w:rsidRPr="003D6EF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------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10EC" w:rsidRPr="003D6EF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--------</w:t>
            </w:r>
          </w:p>
        </w:tc>
      </w:tr>
      <w:tr w:rsidR="00B710EC" w:rsidRPr="00C34776" w:rsidTr="009B08A3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0EC" w:rsidRPr="00C34776" w:rsidRDefault="00B710EC" w:rsidP="00B71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Age (</w:t>
            </w:r>
            <w:proofErr w:type="spellStart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10EC" w:rsidRPr="003D6EF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10EC" w:rsidRPr="003D6EF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10EC" w:rsidRPr="003D6EF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B710EC" w:rsidRPr="00C34776" w:rsidTr="009B08A3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0EC" w:rsidRPr="00C34776" w:rsidRDefault="00B710EC" w:rsidP="00B71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        ≥ 80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D6EF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5.1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4.551-77.8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D6EF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3.2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0.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79.7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D6EF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1.4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8.8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77.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)**</w:t>
            </w:r>
          </w:p>
        </w:tc>
      </w:tr>
      <w:tr w:rsidR="00B710EC" w:rsidRPr="00C34776" w:rsidTr="009B08A3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0EC" w:rsidRPr="00C34776" w:rsidRDefault="00B710EC" w:rsidP="00B71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70-79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D6EF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.6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.741-35.5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D6EF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.56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6.737-42.1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D6EF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5.86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.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32.8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</w:tr>
      <w:tr w:rsidR="00B710EC" w:rsidRPr="00C34776" w:rsidTr="00A4772A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0EC" w:rsidRPr="00C34776" w:rsidRDefault="00B710EC" w:rsidP="00B71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60-69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D6EF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.4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228-15.08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D6EF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.2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</w:t>
            </w: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20.58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D6EF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2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061-12.00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</w:tr>
      <w:tr w:rsidR="00B710EC" w:rsidRPr="00C34776" w:rsidTr="00A4772A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0EC" w:rsidRPr="00C34776" w:rsidRDefault="00B710EC" w:rsidP="00B71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50-59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D6EF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5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471-6.87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D6EF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8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063-10.07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D6EF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5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D6E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586-4.8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</w:tr>
      <w:tr w:rsidR="00B710EC" w:rsidRPr="00C34776" w:rsidTr="00B710EC">
        <w:trPr>
          <w:trHeight w:val="225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0EC" w:rsidRPr="00C34776" w:rsidRDefault="00B710EC" w:rsidP="00B710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10EC" w:rsidRPr="00C34776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10EC" w:rsidRPr="00C34776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710EC" w:rsidRPr="00C34776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710EC" w:rsidRPr="00C34776" w:rsidTr="00B710EC">
        <w:trPr>
          <w:trHeight w:val="22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0EC" w:rsidRPr="00C34776" w:rsidRDefault="00B710EC" w:rsidP="00B71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l 2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0EC" w:rsidRPr="00C34776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0EC" w:rsidRPr="00C34776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0EC" w:rsidRPr="00C34776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B710EC" w:rsidRPr="00C34776" w:rsidTr="002F3077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0EC" w:rsidRPr="00C34776" w:rsidRDefault="00B710EC" w:rsidP="00B71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</w:t>
            </w:r>
            <w:proofErr w:type="spellStart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lendar</w:t>
            </w:r>
            <w:proofErr w:type="spellEnd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</w:t>
            </w:r>
            <w:proofErr w:type="spellEnd"/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17D6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17D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9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17D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Pr="00317D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.00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17D6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17D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9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17D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86-1.0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17D6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17D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9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17D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88-1.0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</w:tr>
      <w:tr w:rsidR="00B710EC" w:rsidRPr="00C34776" w:rsidTr="002F3077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0EC" w:rsidRPr="00C34776" w:rsidRDefault="00B710EC" w:rsidP="00B71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Diabetes (</w:t>
            </w:r>
            <w:proofErr w:type="spellStart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vs. </w:t>
            </w:r>
            <w:proofErr w:type="spellStart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17D6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17D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5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17D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34-1.6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17D6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17D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17D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99-1.97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17D6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17D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9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17D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53-1.49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</w:tr>
      <w:tr w:rsidR="00B710EC" w:rsidRPr="00C34776" w:rsidTr="002F3077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0EC" w:rsidRPr="00C34776" w:rsidRDefault="00B710EC" w:rsidP="00B71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Male vs. </w:t>
            </w:r>
            <w:proofErr w:type="spellStart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17D6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17D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17D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21-1.3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10EC" w:rsidRPr="00317D60" w:rsidRDefault="00EE00D0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------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10EC" w:rsidRPr="00317D60" w:rsidRDefault="00EE00D0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--------</w:t>
            </w:r>
          </w:p>
        </w:tc>
      </w:tr>
      <w:tr w:rsidR="00B710EC" w:rsidRPr="00C34776" w:rsidTr="00B710EC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0EC" w:rsidRPr="00C34776" w:rsidRDefault="00B710EC" w:rsidP="00B71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Age (</w:t>
            </w:r>
            <w:proofErr w:type="spellStart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10EC" w:rsidRPr="00317D6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10EC" w:rsidRPr="00317D6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10EC" w:rsidRPr="00317D6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B710EC" w:rsidRPr="00C34776" w:rsidTr="002F3077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0EC" w:rsidRPr="00C34776" w:rsidRDefault="00B710EC" w:rsidP="00B71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≥ 80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17D6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17D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6.87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17D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7.9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Pr="00317D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67.8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17D6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17D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0.4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17D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9.917-64.40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17D6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17D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7.7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 (</w:t>
            </w:r>
            <w:r w:rsidRPr="00317D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6.485-72.59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</w:tr>
      <w:tr w:rsidR="00B710EC" w:rsidRPr="00C34776" w:rsidTr="002F3077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0EC" w:rsidRPr="00C34776" w:rsidRDefault="00B710EC" w:rsidP="00B71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70-79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17D6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17D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.9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17D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.525-33.37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17D6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17D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.88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17D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.799-37.9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17D6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17D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5.68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17D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.537-32.49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</w:tr>
      <w:tr w:rsidR="00B710EC" w:rsidRPr="00C34776" w:rsidTr="002F3077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0EC" w:rsidRPr="00C34776" w:rsidRDefault="00B710EC" w:rsidP="00B71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60-69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17D6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17D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.78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17D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653-15.4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17D6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17D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.9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17D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.584-20.3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17D6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17D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58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17D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481-12.38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</w:tr>
      <w:tr w:rsidR="00B710EC" w:rsidRPr="00C34776" w:rsidTr="002F3077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0EC" w:rsidRPr="00C34776" w:rsidRDefault="00B710EC" w:rsidP="00B71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50-59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17D6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17D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8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17D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776-7.19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17D6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17D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69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17D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961-9.99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0EC" w:rsidRPr="00317D6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17D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9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17D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911-5.26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</w:tr>
      <w:tr w:rsidR="00B710EC" w:rsidRPr="00C34776" w:rsidTr="002F3077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0EC" w:rsidRPr="00C34776" w:rsidRDefault="00B710EC" w:rsidP="00B71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Diabetes x </w:t>
            </w:r>
            <w:proofErr w:type="spellStart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lendar</w:t>
            </w:r>
            <w:proofErr w:type="spellEnd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</w:t>
            </w:r>
            <w:proofErr w:type="spellEnd"/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710EC" w:rsidRPr="00317D6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17D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8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17D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64-1.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10EC" w:rsidRPr="00C34776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17D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8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17D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56-1.00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710EC" w:rsidRPr="00317D60" w:rsidRDefault="00B710EC" w:rsidP="00EE0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17D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8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317D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Pr="00317D6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.00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</w:tr>
    </w:tbl>
    <w:p w:rsidR="00005C59" w:rsidRDefault="00005C59" w:rsidP="00005C59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</w:pPr>
      <w:r w:rsidRPr="00C34776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  </w:t>
      </w:r>
      <w:proofErr w:type="gramStart"/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  <w:lang w:val="en-US" w:eastAsia="de-DE"/>
        </w:rPr>
        <w:t>a</w:t>
      </w:r>
      <w:r w:rsidRPr="00C34776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models</w:t>
      </w:r>
      <w:proofErr w:type="gramEnd"/>
      <w:r w:rsidRPr="00C34776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 were adjusted for all variables included in this table</w:t>
      </w:r>
    </w:p>
    <w:tbl>
      <w:tblPr>
        <w:tblW w:w="9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23"/>
      </w:tblGrid>
      <w:tr w:rsidR="00005C59" w:rsidRPr="00C34776" w:rsidTr="00712C49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59" w:rsidRPr="00C34776" w:rsidRDefault="00005C59" w:rsidP="00712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>b</w:t>
            </w: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Baseline: 18-49 </w:t>
            </w:r>
            <w:proofErr w:type="spellStart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</w:p>
        </w:tc>
      </w:tr>
      <w:tr w:rsidR="00005C59" w:rsidRPr="00C34776" w:rsidTr="00712C49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59" w:rsidRDefault="00005C59" w:rsidP="00712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 xml:space="preserve">c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&lt;</w:t>
            </w: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05</w:t>
            </w:r>
          </w:p>
          <w:p w:rsidR="00005C59" w:rsidRPr="00C34776" w:rsidRDefault="00005C59" w:rsidP="00712C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</w:tbl>
    <w:p w:rsidR="00005C59" w:rsidRDefault="00005C59" w:rsidP="00005C59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</w:pPr>
    </w:p>
    <w:p w:rsidR="00005C59" w:rsidRPr="00C34776" w:rsidRDefault="00005C59" w:rsidP="00005C5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05C59" w:rsidRDefault="00005C59" w:rsidP="00005C59"/>
    <w:p w:rsidR="00FB015E" w:rsidRDefault="00FB015E"/>
    <w:sectPr w:rsidR="00FB015E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EE00D0">
      <w:pPr>
        <w:spacing w:after="0" w:line="240" w:lineRule="auto"/>
      </w:pPr>
      <w:r>
        <w:separator/>
      </w:r>
    </w:p>
  </w:endnote>
  <w:endnote w:type="continuationSeparator" w:id="0">
    <w:p w:rsidR="00000000" w:rsidRDefault="00EE00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35336889"/>
      <w:docPartObj>
        <w:docPartGallery w:val="Page Numbers (Bottom of Page)"/>
        <w:docPartUnique/>
      </w:docPartObj>
    </w:sdtPr>
    <w:sdtEndPr/>
    <w:sdtContent>
      <w:p w:rsidR="00B63A10" w:rsidRDefault="00005C59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E00D0">
          <w:rPr>
            <w:noProof/>
          </w:rPr>
          <w:t>1</w:t>
        </w:r>
        <w:r>
          <w:fldChar w:fldCharType="end"/>
        </w:r>
      </w:p>
    </w:sdtContent>
  </w:sdt>
  <w:p w:rsidR="00B63A10" w:rsidRDefault="00EE00D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EE00D0">
      <w:pPr>
        <w:spacing w:after="0" w:line="240" w:lineRule="auto"/>
      </w:pPr>
      <w:r>
        <w:separator/>
      </w:r>
    </w:p>
  </w:footnote>
  <w:footnote w:type="continuationSeparator" w:id="0">
    <w:p w:rsidR="00000000" w:rsidRDefault="00EE00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C59"/>
    <w:rsid w:val="00005C59"/>
    <w:rsid w:val="00B710EC"/>
    <w:rsid w:val="00EE00D0"/>
    <w:rsid w:val="00FB0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0FEA9FF-77AA-46D7-B3BF-9CF423824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05C5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005C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05C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essen, Heiner</dc:creator>
  <cp:keywords/>
  <dc:description/>
  <cp:lastModifiedBy>Claessen, Heiner</cp:lastModifiedBy>
  <cp:revision>4</cp:revision>
  <dcterms:created xsi:type="dcterms:W3CDTF">2017-08-03T12:10:00Z</dcterms:created>
  <dcterms:modified xsi:type="dcterms:W3CDTF">2017-10-11T09:38:00Z</dcterms:modified>
</cp:coreProperties>
</file>